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ffects of treatment and genotype on phenological traits and fitness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ERM: germination timing, BT: bolting time,</w:t>
      </w:r>
      <w:r>
        <w:rPr>
          <w:color w:val="000000"/>
          <w:sz w:val="20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T: interval between bolting and anthesis, ANT: anthesis, FLO: flowering, RP: reproductive period duration, FRR: flowering-to-reproductive period ratio, FITNESS: total silique length as a proxy of seed producti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131445</wp:posOffset>
                </wp:positionV>
                <wp:extent cx="5289550" cy="4387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438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8"/>
                              <w:gridCol w:w="1611"/>
                              <w:gridCol w:w="905"/>
                              <w:gridCol w:w="1646"/>
                              <w:gridCol w:w="1134"/>
                              <w:gridCol w:w="127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Trait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Sourc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lang w:val="en-US" w:eastAsia="fr-F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vertAlign w:val="superscript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lang w:val="en-US" w:eastAsia="fr-F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>
                                    <w:top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GERM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>
                                    <w:top w:val="single" w:sz="8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block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top w:val="single" w:sz="8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8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2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3.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BT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 xml:space="preserve">block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 x 1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vertAlign w:val="superscript"/>
                                      <w:lang w:val="en-US" w:eastAsia="fr-FR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7.82 x 1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vertAlign w:val="superscript"/>
                                      <w:lang w:val="en-US" w:eastAsia="fr-FR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7.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.5 x 1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vertAlign w:val="superscript"/>
                                      <w:lang w:val="en-US" w:eastAsia="fr-F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en-US" w:eastAsia="fr-FR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INT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2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42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ANT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block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.3 x 1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vertAlign w:val="superscript"/>
                                      <w:lang w:val="en-US" w:eastAsia="fr-FR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6.21 x 1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vertAlign w:val="superscript"/>
                                      <w:lang w:val="en-US" w:eastAsia="fr-FR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9.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.72 x 1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vertAlign w:val="superscript"/>
                                      <w:lang w:val="en-US" w:eastAsia="fr-FR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5.3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FLO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.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56.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74.9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.6 x 1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vertAlign w:val="superscript"/>
                                      <w:lang w:val="en-US" w:eastAsia="fr-F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41.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FRR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.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FITNESS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block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316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416.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9603.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115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lang w:val="en-US" w:eastAsia="fr-FR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345.5pt;mso-wrap-distance-left:0pt;mso-wrap-distance-right:7.05pt;mso-wrap-distance-top:0pt;mso-wrap-distance-bottom:0pt;margin-top:10.3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8"/>
                        <w:gridCol w:w="1611"/>
                        <w:gridCol w:w="905"/>
                        <w:gridCol w:w="1646"/>
                        <w:gridCol w:w="1134"/>
                        <w:gridCol w:w="127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Trait</w:t>
                            </w:r>
                          </w:p>
                        </w:tc>
                        <w:tc>
                          <w:tcPr>
                            <w:tcW w:w="161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Sourc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lang w:val="en-US" w:eastAsia="fr-F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vertAlign w:val="superscript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lang w:val="en-US" w:eastAsia="fr-F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>
                              <w:top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GERM</w:t>
                            </w:r>
                          </w:p>
                        </w:tc>
                        <w:tc>
                          <w:tcPr>
                            <w:tcW w:w="1611" w:type="dxa"/>
                            <w:tcBorders>
                              <w:top w:val="single" w:sz="8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block 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top w:val="single" w:sz="8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8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2.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3.8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BT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 xml:space="preserve">block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 x 1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vertAlign w:val="superscript"/>
                                <w:lang w:val="en-US" w:eastAsia="fr-FR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7.82 x 1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vertAlign w:val="superscript"/>
                                <w:lang w:val="en-US" w:eastAsia="fr-FR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7.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.5 x 1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vertAlign w:val="superscript"/>
                                <w:lang w:val="en-US" w:eastAsia="fr-F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en-US" w:eastAsia="fr-FR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INT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2.4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42.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ANT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block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.3 x 1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vertAlign w:val="superscript"/>
                                <w:lang w:val="en-US" w:eastAsia="fr-FR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6.21 x 1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vertAlign w:val="superscript"/>
                                <w:lang w:val="en-US" w:eastAsia="fr-FR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9.0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.72 x 1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vertAlign w:val="superscript"/>
                                <w:lang w:val="en-US" w:eastAsia="fr-FR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5.3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FLO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.4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56.3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74.9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.6 x 1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vertAlign w:val="superscript"/>
                                <w:lang w:val="en-US" w:eastAsia="fr-F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41.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FRR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.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  <w:t>FITNESS</w:t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block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316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416.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5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9603.7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115.2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lang w:val="en-US" w:eastAsia="fr-FR"/>
                              </w:rPr>
                              <w:t>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significance of the effects was tested after model selection based on Akaike’s information criterion (AIC). The ‘treatment x genotype’ and/or ‘block’ factors were eliminated from the complete model when these factors led to an increase of more than 2 points in the AIC (see Table S2). *0.05 &gt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gt; 0.01, **0.01 &gt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gt; 0.001, *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, ns: non-significant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‘block’ is nested in ‘treatment’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20:05:00Z</dcterms:created>
  <dc:creator>bbrachi</dc:creator>
  <dc:description/>
  <dc:language>en-US</dc:language>
  <cp:lastModifiedBy>bbrachi</cp:lastModifiedBy>
  <dcterms:modified xsi:type="dcterms:W3CDTF">2012-01-27T20:07:00Z</dcterms:modified>
  <cp:revision>1</cp:revision>
  <dc:subject/>
  <dc:title/>
</cp:coreProperties>
</file>